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9F994" w14:textId="77777777" w:rsidR="00E810E3" w:rsidRPr="00E810E3" w:rsidRDefault="00E810E3" w:rsidP="00E810E3">
      <w:pPr>
        <w:spacing w:line="480" w:lineRule="auto"/>
        <w:jc w:val="center"/>
        <w:outlineLvl w:val="0"/>
        <w:rPr>
          <w:b/>
        </w:rPr>
      </w:pPr>
      <w:bookmarkStart w:id="0" w:name="_GoBack"/>
      <w:bookmarkEnd w:id="0"/>
      <w:r w:rsidRPr="00E810E3">
        <w:rPr>
          <w:b/>
        </w:rPr>
        <w:t>Navigating the social world: the role of social competence, peer victimisation and friendship quality in the development of social anxiety in childhood.</w:t>
      </w:r>
    </w:p>
    <w:p w14:paraId="5922E288" w14:textId="2EBC4257" w:rsidR="00A75DF8" w:rsidRDefault="00A75DF8" w:rsidP="00A75DF8">
      <w:pPr>
        <w:rPr>
          <w:color w:val="000000"/>
          <w:u w:color="000000"/>
          <w:lang w:eastAsia="en-GB"/>
        </w:rPr>
      </w:pPr>
    </w:p>
    <w:p w14:paraId="66BF1F8B" w14:textId="236A5E3F" w:rsidR="00E810E3" w:rsidRDefault="005B7935" w:rsidP="00A75DF8">
      <w:pPr>
        <w:rPr>
          <w:color w:val="000000"/>
          <w:u w:color="000000"/>
          <w:lang w:eastAsia="en-GB"/>
        </w:rPr>
      </w:pPr>
      <w:r>
        <w:rPr>
          <w:color w:val="000000"/>
          <w:u w:color="000000"/>
          <w:lang w:eastAsia="en-GB"/>
        </w:rPr>
        <w:t>Supplementary Material 2 – Pathway analyses split by sex</w:t>
      </w:r>
    </w:p>
    <w:p w14:paraId="4F806637" w14:textId="77777777" w:rsidR="00E810E3" w:rsidRDefault="00E810E3" w:rsidP="00A75DF8">
      <w:pPr>
        <w:rPr>
          <w:color w:val="000000"/>
          <w:u w:color="000000"/>
          <w:lang w:eastAsia="en-GB"/>
        </w:rPr>
      </w:pPr>
    </w:p>
    <w:p w14:paraId="42AE6410" w14:textId="77777777" w:rsidR="005B7935" w:rsidRDefault="005B7935" w:rsidP="00A75DF8">
      <w:pPr>
        <w:pStyle w:val="Body"/>
        <w:spacing w:line="360" w:lineRule="auto"/>
        <w:rPr>
          <w:b/>
          <w:bCs/>
        </w:rPr>
      </w:pPr>
    </w:p>
    <w:p w14:paraId="54B8CA78" w14:textId="0749CBB1" w:rsidR="00A75DF8" w:rsidRPr="00DC7500" w:rsidRDefault="00A75DF8" w:rsidP="00A75DF8">
      <w:pPr>
        <w:pStyle w:val="Body"/>
        <w:spacing w:line="360" w:lineRule="auto"/>
        <w:sectPr w:rsidR="00A75DF8" w:rsidRPr="00DC7500" w:rsidSect="00A75DF8">
          <w:pgSz w:w="11900" w:h="16840"/>
          <w:pgMar w:top="1800" w:right="1440" w:bottom="1440" w:left="1440" w:header="708" w:footer="708" w:gutter="0"/>
          <w:cols w:space="720"/>
        </w:sectPr>
      </w:pPr>
      <w:r>
        <w:rPr>
          <w:b/>
          <w:bCs/>
        </w:rPr>
        <w:t>Table S1</w:t>
      </w:r>
      <w:r>
        <w:t xml:space="preserve"> Correlation coefficients among all latent factors in the saturated model split by sex</w:t>
      </w:r>
    </w:p>
    <w:tbl>
      <w:tblPr>
        <w:tblpPr w:leftFromText="180" w:rightFromText="180" w:vertAnchor="page" w:horzAnchor="page" w:tblpX="1341" w:tblpY="4861"/>
        <w:tblW w:w="92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14"/>
        <w:gridCol w:w="1158"/>
        <w:gridCol w:w="968"/>
        <w:gridCol w:w="968"/>
        <w:gridCol w:w="968"/>
        <w:gridCol w:w="968"/>
        <w:gridCol w:w="1007"/>
        <w:gridCol w:w="1043"/>
      </w:tblGrid>
      <w:tr w:rsidR="00A75DF8" w:rsidRPr="00FF4438" w14:paraId="092129BD" w14:textId="77777777" w:rsidTr="005B7935">
        <w:trPr>
          <w:trHeight w:val="370"/>
        </w:trPr>
        <w:tc>
          <w:tcPr>
            <w:tcW w:w="221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93706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E44E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35960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BE4B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3E5A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E4007">
              <w:rPr>
                <w:rFonts w:cs="Times New Roman"/>
                <w:bCs/>
                <w:sz w:val="20"/>
                <w:szCs w:val="20"/>
              </w:rPr>
              <w:t>R[CI]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9ED52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288B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A60D3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75DF8" w:rsidRPr="00FF4438" w14:paraId="41898151" w14:textId="77777777" w:rsidTr="005B7935">
        <w:trPr>
          <w:trHeight w:val="370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FC25" w14:textId="77777777" w:rsidR="00A75DF8" w:rsidRPr="000175E1" w:rsidRDefault="00A75DF8" w:rsidP="005B7935">
            <w:pPr>
              <w:pStyle w:val="Body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Measure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7FD88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623B8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53777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DA01A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3F769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75B8C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FF2FB" w14:textId="77777777" w:rsidR="00A75DF8" w:rsidRPr="000175E1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75E1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</w:tr>
      <w:tr w:rsidR="00A75DF8" w:rsidRPr="00FF4438" w14:paraId="2BF44F33" w14:textId="77777777" w:rsidTr="005B7935">
        <w:trPr>
          <w:trHeight w:val="360"/>
        </w:trPr>
        <w:tc>
          <w:tcPr>
            <w:tcW w:w="22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2DD1C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1 SC diffificulties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96F75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D81C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18</w:t>
            </w:r>
          </w:p>
          <w:p w14:paraId="441086A2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13-.23]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9D43C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21</w:t>
            </w:r>
          </w:p>
          <w:p w14:paraId="191FE468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16-.26]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A1EC1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17</w:t>
            </w:r>
          </w:p>
          <w:p w14:paraId="08CABC11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13-.22]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D85A8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18</w:t>
            </w:r>
          </w:p>
          <w:p w14:paraId="0A1D61B1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12-.24]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966BE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09</w:t>
            </w:r>
          </w:p>
          <w:p w14:paraId="49275DA4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03-.14]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3586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B94545">
              <w:rPr>
                <w:b/>
                <w:sz w:val="20"/>
                <w:szCs w:val="20"/>
              </w:rPr>
              <w:t>.18</w:t>
            </w:r>
          </w:p>
          <w:p w14:paraId="6851FA18" w14:textId="77777777" w:rsidR="00A75DF8" w:rsidRPr="00B94545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12-23]</w:t>
            </w:r>
          </w:p>
        </w:tc>
      </w:tr>
      <w:tr w:rsidR="00A75DF8" w:rsidRPr="00FF4438" w14:paraId="12AD7086" w14:textId="77777777" w:rsidTr="005B7935">
        <w:trPr>
          <w:trHeight w:val="547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F2141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2 Social Anxiety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BB0A0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22</w:t>
            </w:r>
          </w:p>
          <w:p w14:paraId="11B3C730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17-.27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46D8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38E1C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EA59DE">
              <w:rPr>
                <w:b/>
                <w:sz w:val="20"/>
                <w:szCs w:val="20"/>
              </w:rPr>
              <w:t>.5</w:t>
            </w:r>
            <w:r>
              <w:rPr>
                <w:b/>
                <w:sz w:val="20"/>
                <w:szCs w:val="20"/>
              </w:rPr>
              <w:t>0</w:t>
            </w:r>
          </w:p>
          <w:p w14:paraId="462F8025" w14:textId="77777777" w:rsidR="00A75DF8" w:rsidRPr="00EA59DE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46-.55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3D939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EA59DE">
              <w:rPr>
                <w:b/>
                <w:sz w:val="20"/>
                <w:szCs w:val="20"/>
              </w:rPr>
              <w:t>.35</w:t>
            </w:r>
          </w:p>
          <w:p w14:paraId="56C118A7" w14:textId="77777777" w:rsidR="00A75DF8" w:rsidRPr="00EA59DE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30-.40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B9A4E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EA59DE">
              <w:rPr>
                <w:b/>
                <w:sz w:val="20"/>
                <w:szCs w:val="20"/>
              </w:rPr>
              <w:t>.0</w:t>
            </w:r>
            <w:r>
              <w:rPr>
                <w:b/>
                <w:sz w:val="20"/>
                <w:szCs w:val="20"/>
              </w:rPr>
              <w:t>9</w:t>
            </w:r>
          </w:p>
          <w:p w14:paraId="2BBB81CC" w14:textId="77777777" w:rsidR="00A75DF8" w:rsidRPr="00EA59DE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03-.13]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F3252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6BEA4B01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-.07]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4FB0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0899E330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-.07]</w:t>
            </w:r>
          </w:p>
        </w:tc>
      </w:tr>
      <w:tr w:rsidR="00A75DF8" w:rsidRPr="00FF4438" w14:paraId="59FC6DED" w14:textId="77777777" w:rsidTr="005B7935">
        <w:trPr>
          <w:trHeight w:val="547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26E1E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3 Social Anxiety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3989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22</w:t>
            </w:r>
          </w:p>
          <w:p w14:paraId="6836FEEE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17-.26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ED937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55</w:t>
            </w:r>
          </w:p>
          <w:p w14:paraId="203FC3E9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51-.60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B8C93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C2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CAF74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695199">
              <w:rPr>
                <w:b/>
                <w:sz w:val="20"/>
                <w:szCs w:val="20"/>
              </w:rPr>
              <w:t>.51</w:t>
            </w:r>
          </w:p>
          <w:p w14:paraId="68C3DCFD" w14:textId="77777777" w:rsidR="00A75DF8" w:rsidRPr="00695199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46-.56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1CCD2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695199">
              <w:rPr>
                <w:b/>
                <w:sz w:val="20"/>
                <w:szCs w:val="20"/>
              </w:rPr>
              <w:t>.10</w:t>
            </w:r>
          </w:p>
          <w:p w14:paraId="091B783F" w14:textId="77777777" w:rsidR="00A75DF8" w:rsidRPr="00695199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04-.16]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0C833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  <w:p w14:paraId="336D3906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-.10]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1759F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  <w:p w14:paraId="047A1175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-.11]</w:t>
            </w:r>
          </w:p>
        </w:tc>
      </w:tr>
      <w:tr w:rsidR="00A75DF8" w:rsidRPr="00FF4438" w14:paraId="08CFA9D5" w14:textId="77777777" w:rsidTr="005B7935">
        <w:trPr>
          <w:trHeight w:val="547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FCB1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4 Social Anxiety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7F2F6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18</w:t>
            </w:r>
          </w:p>
          <w:p w14:paraId="0ED086FC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13-.24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72D30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43</w:t>
            </w:r>
          </w:p>
          <w:p w14:paraId="09ED8643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38-.48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5EED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51</w:t>
            </w:r>
          </w:p>
          <w:p w14:paraId="71FA98D7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46-.56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65BEE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17BA0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  <w:p w14:paraId="3AB06B83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-.13]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957E2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425192">
              <w:rPr>
                <w:b/>
                <w:sz w:val="20"/>
                <w:szCs w:val="20"/>
              </w:rPr>
              <w:t>.10</w:t>
            </w:r>
          </w:p>
          <w:p w14:paraId="704D4407" w14:textId="77777777" w:rsidR="00A75DF8" w:rsidRPr="00425192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04-16]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B2F5" w14:textId="77777777" w:rsidR="00A75DF8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  <w:p w14:paraId="76D948ED" w14:textId="77777777" w:rsidR="00A75DF8" w:rsidRPr="00A979C7" w:rsidRDefault="00A75DF8" w:rsidP="005B7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0-.11]</w:t>
            </w:r>
          </w:p>
        </w:tc>
      </w:tr>
      <w:tr w:rsidR="00A75DF8" w:rsidRPr="00FF4438" w14:paraId="1A8EF26A" w14:textId="77777777" w:rsidTr="005B7935">
        <w:trPr>
          <w:trHeight w:val="547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2FC10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5 Friendship Quality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CC7AE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13</w:t>
            </w:r>
          </w:p>
          <w:p w14:paraId="50053E32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07-.18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FD1C9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</w:p>
          <w:p w14:paraId="6990131D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2-.08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A2C8E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</w:p>
          <w:p w14:paraId="6DCC2870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1-.10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83D42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11</w:t>
            </w:r>
          </w:p>
          <w:p w14:paraId="2492EE76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05-.16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2E468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144D2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695199">
              <w:rPr>
                <w:b/>
                <w:sz w:val="20"/>
                <w:szCs w:val="20"/>
              </w:rPr>
              <w:t>.34</w:t>
            </w:r>
          </w:p>
          <w:p w14:paraId="2C09FA5E" w14:textId="77777777" w:rsidR="00A75DF8" w:rsidRPr="00695199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27-.41]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6A5F8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695199">
              <w:rPr>
                <w:b/>
                <w:sz w:val="20"/>
                <w:szCs w:val="20"/>
              </w:rPr>
              <w:t>.37</w:t>
            </w:r>
          </w:p>
          <w:p w14:paraId="66A9C8F3" w14:textId="77777777" w:rsidR="00A75DF8" w:rsidRPr="00695199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30-.44]</w:t>
            </w:r>
          </w:p>
        </w:tc>
      </w:tr>
      <w:tr w:rsidR="00A75DF8" w:rsidRPr="00FF4438" w14:paraId="19FF0A59" w14:textId="77777777" w:rsidTr="005B7935">
        <w:trPr>
          <w:trHeight w:val="547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681B4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6 Relational Victimisation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AD53F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11</w:t>
            </w:r>
          </w:p>
          <w:p w14:paraId="1D33994C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05-.17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CB00E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</w:t>
            </w:r>
          </w:p>
          <w:p w14:paraId="334AF2D0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4-.07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D45A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</w:p>
          <w:p w14:paraId="274C62C7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3-.09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3D37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</w:p>
          <w:p w14:paraId="2B17476A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1-.11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B7E95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28</w:t>
            </w:r>
          </w:p>
          <w:p w14:paraId="34D3E223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20-.36]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7218C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EC09E" w14:textId="77777777" w:rsidR="00A75DF8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 w:rsidRPr="00695199">
              <w:rPr>
                <w:b/>
                <w:sz w:val="20"/>
                <w:szCs w:val="20"/>
              </w:rPr>
              <w:t>.74</w:t>
            </w:r>
          </w:p>
          <w:p w14:paraId="19602F30" w14:textId="77777777" w:rsidR="00A75DF8" w:rsidRPr="00695199" w:rsidRDefault="00A75DF8" w:rsidP="005B793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.68-.80]</w:t>
            </w:r>
          </w:p>
        </w:tc>
      </w:tr>
      <w:tr w:rsidR="00A75DF8" w:rsidRPr="00FF4438" w14:paraId="0A22DFF5" w14:textId="77777777" w:rsidTr="005B7935">
        <w:trPr>
          <w:trHeight w:val="872"/>
        </w:trPr>
        <w:tc>
          <w:tcPr>
            <w:tcW w:w="22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BDDD" w14:textId="77777777" w:rsidR="00A75DF8" w:rsidRPr="00A979C7" w:rsidRDefault="00A75DF8" w:rsidP="005B7935">
            <w:pPr>
              <w:pStyle w:val="Body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979C7">
              <w:rPr>
                <w:rFonts w:cs="Times New Roman"/>
                <w:sz w:val="20"/>
                <w:szCs w:val="20"/>
              </w:rPr>
              <w:t>7 Overt Victimisation</w:t>
            </w:r>
            <w:r w:rsidRPr="00A979C7">
              <w:rPr>
                <w:rFonts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5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CB6B3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21</w:t>
            </w:r>
          </w:p>
          <w:p w14:paraId="0309F50E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15-26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ACFA9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2</w:t>
            </w:r>
          </w:p>
          <w:p w14:paraId="29CD5B5E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7-.04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6EEE1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</w:p>
          <w:p w14:paraId="4476FD63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3-.09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39C07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</w:t>
            </w:r>
          </w:p>
          <w:p w14:paraId="6DE582F2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4-.07]</w:t>
            </w:r>
          </w:p>
        </w:tc>
        <w:tc>
          <w:tcPr>
            <w:tcW w:w="9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D65EB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34</w:t>
            </w:r>
          </w:p>
          <w:p w14:paraId="009BA059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28-.41]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31DBE" w14:textId="77777777" w:rsidR="00A75DF8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2F10">
              <w:rPr>
                <w:rFonts w:cs="Times New Roman"/>
                <w:b/>
                <w:sz w:val="20"/>
                <w:szCs w:val="20"/>
              </w:rPr>
              <w:t>.74</w:t>
            </w:r>
          </w:p>
          <w:p w14:paraId="0E78F0B2" w14:textId="77777777" w:rsidR="00A75DF8" w:rsidRPr="00AC2F10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[.68-.80]</w:t>
            </w:r>
          </w:p>
        </w:tc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A69E" w14:textId="77777777" w:rsidR="00A75DF8" w:rsidRPr="00A979C7" w:rsidRDefault="00A75DF8" w:rsidP="005B7935">
            <w:pPr>
              <w:pStyle w:val="Body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503C4C69" w14:textId="0366132E" w:rsidR="00A75DF8" w:rsidRDefault="00A75DF8" w:rsidP="00A75DF8">
      <w:pPr>
        <w:pStyle w:val="Body"/>
        <w:spacing w:line="480" w:lineRule="auto"/>
        <w:jc w:val="both"/>
      </w:pPr>
      <w:r w:rsidRPr="006F56FF">
        <w:rPr>
          <w:i/>
        </w:rPr>
        <w:t>Note.</w:t>
      </w:r>
      <w:r w:rsidRPr="00F61CBD">
        <w:t xml:space="preserve"> Subscript numbers show the age at assessment</w:t>
      </w:r>
      <w:r>
        <w:t>. SC = social and communication.</w:t>
      </w:r>
      <w:r w:rsidRPr="00F61CBD">
        <w:t xml:space="preserve"> CI = 95% confidence intervals. Bold coefficients indicate significance.</w:t>
      </w:r>
      <w:r>
        <w:t xml:space="preserve"> </w:t>
      </w:r>
      <w:r w:rsidR="005A3416">
        <w:t xml:space="preserve">Correlation coefficients for </w:t>
      </w:r>
      <w:r w:rsidR="00CF4CEE">
        <w:t>boys</w:t>
      </w:r>
      <w:r>
        <w:t xml:space="preserve"> are reported below the diagonal line.</w:t>
      </w:r>
    </w:p>
    <w:p w14:paraId="344C4AC9" w14:textId="77777777" w:rsidR="00A75DF8" w:rsidRDefault="00A75DF8" w:rsidP="00A75DF8">
      <w:pPr>
        <w:pStyle w:val="Body"/>
        <w:spacing w:line="480" w:lineRule="auto"/>
        <w:jc w:val="both"/>
      </w:pPr>
    </w:p>
    <w:p w14:paraId="6DDDD769" w14:textId="77777777" w:rsidR="00A75DF8" w:rsidRDefault="00A75DF8" w:rsidP="00A75DF8">
      <w:pPr>
        <w:pStyle w:val="Body"/>
        <w:spacing w:line="480" w:lineRule="auto"/>
        <w:jc w:val="both"/>
      </w:pPr>
    </w:p>
    <w:p w14:paraId="09E786E0" w14:textId="79AD4781" w:rsidR="00A75DF8" w:rsidRDefault="00A75DF8" w:rsidP="00A75DF8">
      <w:pPr>
        <w:pStyle w:val="Body"/>
        <w:spacing w:line="480" w:lineRule="auto"/>
        <w:jc w:val="both"/>
      </w:pPr>
    </w:p>
    <w:p w14:paraId="122DF0D5" w14:textId="1CAE1B39" w:rsidR="00A75DF8" w:rsidRPr="00F61CBD" w:rsidRDefault="009F5F4D" w:rsidP="00A75DF8">
      <w:pPr>
        <w:pStyle w:val="Body"/>
        <w:spacing w:line="480" w:lineRule="auto"/>
        <w:jc w:val="both"/>
      </w:pPr>
      <w:r>
        <w:rPr>
          <w:noProof/>
          <w:lang w:eastAsia="en-US"/>
        </w:rPr>
        <w:lastRenderedPageBreak/>
        <w:drawing>
          <wp:inline distT="0" distB="0" distL="0" distR="0" wp14:anchorId="79960249" wp14:editId="415CB590">
            <wp:extent cx="5269230" cy="3521710"/>
            <wp:effectExtent l="0" t="0" r="0" b="8890"/>
            <wp:docPr id="6" name="Picture 6" descr="Macintosh HD:Users:hannahpickard:Desktop:Screen Shot 2018-05-24 at 15.11.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hannahpickard:Desktop:Screen Shot 2018-05-24 at 15.11.5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CCA5D" w14:textId="11C84246" w:rsidR="00A75DF8" w:rsidRDefault="00A75DF8" w:rsidP="00A75DF8">
      <w:pPr>
        <w:pStyle w:val="Body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Figure </w:t>
      </w:r>
      <w:r w:rsidRPr="008044B5">
        <w:rPr>
          <w:b/>
        </w:rPr>
        <w:t>S1</w:t>
      </w:r>
      <w:r>
        <w:rPr>
          <w:b/>
        </w:rPr>
        <w:t xml:space="preserve"> </w:t>
      </w:r>
      <w:r w:rsidRPr="00FF4438">
        <w:rPr>
          <w:rFonts w:cs="Times New Roman"/>
        </w:rPr>
        <w:t xml:space="preserve">Mediation </w:t>
      </w:r>
      <w:r>
        <w:rPr>
          <w:rFonts w:cs="Times New Roman"/>
        </w:rPr>
        <w:t xml:space="preserve">pathway </w:t>
      </w:r>
      <w:r w:rsidRPr="00FF4438">
        <w:rPr>
          <w:rFonts w:cs="Times New Roman"/>
        </w:rPr>
        <w:t>model showing overt and relational victimisation as mediators in the developmental relationship from social and communication difficult</w:t>
      </w:r>
      <w:r>
        <w:rPr>
          <w:rFonts w:cs="Times New Roman"/>
        </w:rPr>
        <w:t>ies to social anxiety symptoms split by sex</w:t>
      </w:r>
    </w:p>
    <w:p w14:paraId="596C00FD" w14:textId="48521B68" w:rsidR="00A75DF8" w:rsidRDefault="00A75DF8" w:rsidP="00A75DF8">
      <w:pPr>
        <w:pStyle w:val="Body"/>
        <w:spacing w:line="480" w:lineRule="auto"/>
        <w:jc w:val="both"/>
        <w:rPr>
          <w:rFonts w:cs="Times New Roman"/>
        </w:rPr>
      </w:pPr>
      <w:r w:rsidRPr="00941811">
        <w:rPr>
          <w:rFonts w:cs="Times New Roman"/>
          <w:i/>
        </w:rPr>
        <w:t>Note.</w:t>
      </w:r>
      <w:r w:rsidRPr="00FF4438">
        <w:rPr>
          <w:rFonts w:cs="Times New Roman"/>
        </w:rPr>
        <w:t xml:space="preserve"> SC = social and communication. Standardized beta coefficients and standard errors are reported</w:t>
      </w:r>
      <w:r>
        <w:rPr>
          <w:rFonts w:cs="Times New Roman"/>
        </w:rPr>
        <w:t xml:space="preserve"> (</w:t>
      </w:r>
      <w:r w:rsidR="00CF4CEE">
        <w:rPr>
          <w:rFonts w:cs="Times New Roman"/>
        </w:rPr>
        <w:t>boys</w:t>
      </w:r>
      <w:r>
        <w:rPr>
          <w:rFonts w:cs="Times New Roman"/>
        </w:rPr>
        <w:t xml:space="preserve"> / </w:t>
      </w:r>
      <w:r w:rsidR="00CF4CEE">
        <w:rPr>
          <w:rFonts w:cs="Times New Roman"/>
          <w:i/>
        </w:rPr>
        <w:t>girls</w:t>
      </w:r>
      <w:r w:rsidRPr="001061B8">
        <w:rPr>
          <w:rFonts w:cs="Times New Roman"/>
        </w:rPr>
        <w:t>)</w:t>
      </w:r>
      <w:r w:rsidRPr="00FF4438">
        <w:rPr>
          <w:rFonts w:cs="Times New Roman"/>
        </w:rPr>
        <w:t>. All analyses controlled for IQ, SES and social anxiety symptoms at age 7. Bo</w:t>
      </w:r>
      <w:r>
        <w:rPr>
          <w:rFonts w:cs="Times New Roman"/>
        </w:rPr>
        <w:t>ld paths indicate significance*</w:t>
      </w:r>
      <w:r>
        <w:rPr>
          <w:rFonts w:cs="Times New Roman"/>
          <w:i/>
        </w:rPr>
        <w:t xml:space="preserve">. </w:t>
      </w:r>
    </w:p>
    <w:p w14:paraId="1F6ED463" w14:textId="77777777" w:rsidR="00A75DF8" w:rsidRPr="00570D79" w:rsidRDefault="00A75DF8" w:rsidP="00A75DF8">
      <w:pPr>
        <w:rPr>
          <w:lang w:eastAsia="en-GB"/>
        </w:rPr>
      </w:pPr>
    </w:p>
    <w:p w14:paraId="79D691B5" w14:textId="77777777" w:rsidR="00A75DF8" w:rsidRPr="00570D79" w:rsidRDefault="00A75DF8" w:rsidP="00A75DF8">
      <w:pPr>
        <w:rPr>
          <w:lang w:eastAsia="en-GB"/>
        </w:rPr>
      </w:pPr>
    </w:p>
    <w:p w14:paraId="37A0D25A" w14:textId="23D99321" w:rsidR="00A75DF8" w:rsidRDefault="00A75DF8" w:rsidP="00A75DF8">
      <w:pPr>
        <w:rPr>
          <w:noProof/>
        </w:rPr>
      </w:pPr>
    </w:p>
    <w:p w14:paraId="6CEE2B42" w14:textId="77777777" w:rsidR="00023009" w:rsidRDefault="00023009" w:rsidP="00A75DF8">
      <w:pPr>
        <w:rPr>
          <w:noProof/>
        </w:rPr>
      </w:pPr>
    </w:p>
    <w:p w14:paraId="07FE6DC1" w14:textId="77777777" w:rsidR="00023009" w:rsidRDefault="00023009" w:rsidP="00A75DF8">
      <w:pPr>
        <w:rPr>
          <w:noProof/>
        </w:rPr>
      </w:pPr>
    </w:p>
    <w:p w14:paraId="46C53272" w14:textId="77777777" w:rsidR="00023009" w:rsidRDefault="00023009" w:rsidP="00A75DF8">
      <w:pPr>
        <w:rPr>
          <w:noProof/>
        </w:rPr>
      </w:pPr>
    </w:p>
    <w:p w14:paraId="162D1523" w14:textId="77777777" w:rsidR="00023009" w:rsidRDefault="00023009" w:rsidP="00A75DF8">
      <w:pPr>
        <w:rPr>
          <w:noProof/>
        </w:rPr>
      </w:pPr>
    </w:p>
    <w:p w14:paraId="5A908B66" w14:textId="77777777" w:rsidR="00023009" w:rsidRDefault="00023009" w:rsidP="00A75DF8">
      <w:pPr>
        <w:rPr>
          <w:noProof/>
        </w:rPr>
      </w:pPr>
    </w:p>
    <w:p w14:paraId="76409DEB" w14:textId="77777777" w:rsidR="00023009" w:rsidRDefault="00023009" w:rsidP="00A75DF8">
      <w:pPr>
        <w:rPr>
          <w:noProof/>
        </w:rPr>
      </w:pPr>
    </w:p>
    <w:p w14:paraId="27F746B8" w14:textId="77777777" w:rsidR="00023009" w:rsidRDefault="00023009" w:rsidP="00A75DF8">
      <w:pPr>
        <w:rPr>
          <w:noProof/>
        </w:rPr>
      </w:pPr>
    </w:p>
    <w:p w14:paraId="5460CE8B" w14:textId="77777777" w:rsidR="00023009" w:rsidRDefault="00023009" w:rsidP="00A75DF8">
      <w:pPr>
        <w:rPr>
          <w:noProof/>
        </w:rPr>
      </w:pPr>
    </w:p>
    <w:p w14:paraId="20E09233" w14:textId="77777777" w:rsidR="00023009" w:rsidRDefault="00023009" w:rsidP="00A75DF8">
      <w:pPr>
        <w:rPr>
          <w:noProof/>
        </w:rPr>
      </w:pPr>
    </w:p>
    <w:p w14:paraId="625570FD" w14:textId="77777777" w:rsidR="00023009" w:rsidRDefault="00023009" w:rsidP="00A75DF8">
      <w:pPr>
        <w:rPr>
          <w:noProof/>
        </w:rPr>
      </w:pPr>
    </w:p>
    <w:p w14:paraId="02DC782D" w14:textId="77777777" w:rsidR="00023009" w:rsidRDefault="00023009" w:rsidP="00A75DF8">
      <w:pPr>
        <w:rPr>
          <w:noProof/>
        </w:rPr>
      </w:pPr>
    </w:p>
    <w:p w14:paraId="5EFAF6CA" w14:textId="77777777" w:rsidR="00023009" w:rsidRDefault="00023009" w:rsidP="00A75DF8">
      <w:pPr>
        <w:rPr>
          <w:noProof/>
        </w:rPr>
      </w:pPr>
    </w:p>
    <w:p w14:paraId="5CDA962D" w14:textId="77777777" w:rsidR="00023009" w:rsidRDefault="00023009" w:rsidP="00A75DF8">
      <w:pPr>
        <w:rPr>
          <w:noProof/>
        </w:rPr>
      </w:pPr>
    </w:p>
    <w:p w14:paraId="48C01151" w14:textId="77777777" w:rsidR="00023009" w:rsidRDefault="00023009" w:rsidP="00A75DF8">
      <w:pPr>
        <w:rPr>
          <w:noProof/>
        </w:rPr>
      </w:pPr>
    </w:p>
    <w:p w14:paraId="0B652985" w14:textId="77777777" w:rsidR="00023009" w:rsidRDefault="00023009" w:rsidP="00A75DF8">
      <w:pPr>
        <w:rPr>
          <w:noProof/>
        </w:rPr>
      </w:pPr>
    </w:p>
    <w:p w14:paraId="42F685AB" w14:textId="4230D91E" w:rsidR="00023009" w:rsidRPr="00570D79" w:rsidRDefault="005D2B41" w:rsidP="00A75DF8">
      <w:pPr>
        <w:rPr>
          <w:lang w:eastAsia="en-GB"/>
        </w:rPr>
      </w:pPr>
      <w:r>
        <w:rPr>
          <w:noProof/>
        </w:rPr>
        <w:drawing>
          <wp:inline distT="0" distB="0" distL="0" distR="0" wp14:anchorId="14BBB28B" wp14:editId="40EC3EC5">
            <wp:extent cx="5268595" cy="3639185"/>
            <wp:effectExtent l="0" t="0" r="0" b="0"/>
            <wp:docPr id="5" name="Picture 5" descr="Macintosh HD:Users:hannahpickard:Desktop:Screen Shot 2018-05-24 at 15.09.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annahpickard:Desktop:Screen Shot 2018-05-24 at 15.09.2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29B71" w14:textId="77777777" w:rsidR="00A75DF8" w:rsidRDefault="00A75DF8" w:rsidP="00A75DF8">
      <w:pPr>
        <w:rPr>
          <w:lang w:eastAsia="en-GB"/>
        </w:rPr>
      </w:pPr>
    </w:p>
    <w:p w14:paraId="7202023C" w14:textId="78BA9622" w:rsidR="00A75DF8" w:rsidRDefault="00A75DF8" w:rsidP="00A75DF8">
      <w:pPr>
        <w:pStyle w:val="Body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Figure S2</w:t>
      </w:r>
      <w:r w:rsidRPr="00FF4438">
        <w:rPr>
          <w:rFonts w:cs="Times New Roman"/>
          <w:b/>
          <w:bCs/>
        </w:rPr>
        <w:t xml:space="preserve"> </w:t>
      </w:r>
      <w:r w:rsidRPr="00FF4438">
        <w:rPr>
          <w:rFonts w:cs="Times New Roman"/>
        </w:rPr>
        <w:t xml:space="preserve">Moderation </w:t>
      </w:r>
      <w:r>
        <w:rPr>
          <w:rFonts w:cs="Times New Roman"/>
        </w:rPr>
        <w:t xml:space="preserve">pathway </w:t>
      </w:r>
      <w:r w:rsidRPr="00FF4438">
        <w:rPr>
          <w:rFonts w:cs="Times New Roman"/>
        </w:rPr>
        <w:t>model testing whether friendship quality moderates the effect of social and communication difficult</w:t>
      </w:r>
      <w:r>
        <w:rPr>
          <w:rFonts w:cs="Times New Roman"/>
        </w:rPr>
        <w:t>ies on social anxiety symptoms split by sex</w:t>
      </w:r>
    </w:p>
    <w:p w14:paraId="521C9CE0" w14:textId="6CD91AEF" w:rsidR="00A75DF8" w:rsidRDefault="00A75DF8" w:rsidP="00A75DF8">
      <w:pPr>
        <w:pStyle w:val="Body"/>
        <w:spacing w:line="480" w:lineRule="auto"/>
        <w:jc w:val="both"/>
        <w:rPr>
          <w:rFonts w:cs="Times New Roman"/>
        </w:rPr>
      </w:pPr>
      <w:r w:rsidRPr="004C4F78">
        <w:rPr>
          <w:rFonts w:cs="Times New Roman"/>
          <w:i/>
        </w:rPr>
        <w:t>Note.</w:t>
      </w:r>
      <w:r w:rsidRPr="00FF4438">
        <w:rPr>
          <w:rFonts w:cs="Times New Roman"/>
        </w:rPr>
        <w:t xml:space="preserve"> SC = social and communication. Standardized beta coefficients and standard errors are reported</w:t>
      </w:r>
      <w:r>
        <w:rPr>
          <w:rFonts w:cs="Times New Roman"/>
        </w:rPr>
        <w:t xml:space="preserve"> (</w:t>
      </w:r>
      <w:r w:rsidR="00CF4CEE">
        <w:rPr>
          <w:rFonts w:cs="Times New Roman"/>
        </w:rPr>
        <w:t>boys</w:t>
      </w:r>
      <w:r>
        <w:rPr>
          <w:rFonts w:cs="Times New Roman"/>
        </w:rPr>
        <w:t xml:space="preserve"> / </w:t>
      </w:r>
      <w:r w:rsidR="00CF4CEE">
        <w:rPr>
          <w:rFonts w:cs="Times New Roman"/>
          <w:i/>
        </w:rPr>
        <w:t>girls</w:t>
      </w:r>
      <w:r>
        <w:rPr>
          <w:rFonts w:cs="Times New Roman"/>
        </w:rPr>
        <w:t>)</w:t>
      </w:r>
      <w:r w:rsidRPr="00FF4438">
        <w:rPr>
          <w:rFonts w:cs="Times New Roman"/>
        </w:rPr>
        <w:t>. All analyses controlled for IQ, SES and social anxiety symptoms at age 7. Bo</w:t>
      </w:r>
      <w:r>
        <w:rPr>
          <w:rFonts w:cs="Times New Roman"/>
        </w:rPr>
        <w:t>ld paths indicate significance*.</w:t>
      </w:r>
    </w:p>
    <w:p w14:paraId="2EBB1890" w14:textId="77777777" w:rsidR="00A75DF8" w:rsidRPr="00570D79" w:rsidRDefault="00A75DF8" w:rsidP="00A75DF8">
      <w:pPr>
        <w:rPr>
          <w:lang w:eastAsia="en-GB"/>
        </w:rPr>
      </w:pPr>
    </w:p>
    <w:p w14:paraId="3B62EFDA" w14:textId="77777777" w:rsidR="00023009" w:rsidRDefault="00023009"/>
    <w:sectPr w:rsidR="00023009">
      <w:headerReference w:type="default" r:id="rId8"/>
      <w:footerReference w:type="default" r:id="rId9"/>
      <w:type w:val="continuous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82BE4" w14:textId="77777777" w:rsidR="00D026C4" w:rsidRDefault="00D026C4" w:rsidP="00A75DF8">
      <w:r>
        <w:separator/>
      </w:r>
    </w:p>
  </w:endnote>
  <w:endnote w:type="continuationSeparator" w:id="0">
    <w:p w14:paraId="6C6C0A37" w14:textId="77777777" w:rsidR="00D026C4" w:rsidRDefault="00D026C4" w:rsidP="00A75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D3689" w14:textId="77777777" w:rsidR="00E810E3" w:rsidRDefault="00E810E3" w:rsidP="000230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677">
      <w:rPr>
        <w:rStyle w:val="PageNumber"/>
        <w:noProof/>
      </w:rPr>
      <w:t>2</w:t>
    </w:r>
    <w:r>
      <w:rPr>
        <w:rStyle w:val="PageNumber"/>
      </w:rPr>
      <w:fldChar w:fldCharType="end"/>
    </w:r>
  </w:p>
  <w:p w14:paraId="1EF1EE61" w14:textId="77777777" w:rsidR="00E810E3" w:rsidRDefault="00E810E3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4F7F8" w14:textId="77777777" w:rsidR="00D026C4" w:rsidRDefault="00D026C4" w:rsidP="00A75DF8">
      <w:r>
        <w:separator/>
      </w:r>
    </w:p>
  </w:footnote>
  <w:footnote w:type="continuationSeparator" w:id="0">
    <w:p w14:paraId="11F56B67" w14:textId="77777777" w:rsidR="00D026C4" w:rsidRDefault="00D026C4" w:rsidP="00A75D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F8B3D" w14:textId="77777777" w:rsidR="00E810E3" w:rsidRDefault="00E810E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DF8"/>
    <w:rsid w:val="00023009"/>
    <w:rsid w:val="002F7677"/>
    <w:rsid w:val="00507430"/>
    <w:rsid w:val="0055722B"/>
    <w:rsid w:val="005A3416"/>
    <w:rsid w:val="005B7935"/>
    <w:rsid w:val="005D2B41"/>
    <w:rsid w:val="006651A8"/>
    <w:rsid w:val="006E5AE1"/>
    <w:rsid w:val="007A0B63"/>
    <w:rsid w:val="00913314"/>
    <w:rsid w:val="0093442A"/>
    <w:rsid w:val="00955BCC"/>
    <w:rsid w:val="009F3D00"/>
    <w:rsid w:val="009F5F4D"/>
    <w:rsid w:val="00A75DF8"/>
    <w:rsid w:val="00AE2EA0"/>
    <w:rsid w:val="00B30DFF"/>
    <w:rsid w:val="00C9358F"/>
    <w:rsid w:val="00CF4CEE"/>
    <w:rsid w:val="00D026C4"/>
    <w:rsid w:val="00D279CF"/>
    <w:rsid w:val="00E810E3"/>
    <w:rsid w:val="00EC3E00"/>
    <w:rsid w:val="00F3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6D57D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75D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D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bdr w:val="none" w:sz="0" w:space="0" w:color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75DF8"/>
  </w:style>
  <w:style w:type="paragraph" w:styleId="Footer">
    <w:name w:val="footer"/>
    <w:basedOn w:val="Normal"/>
    <w:link w:val="FooterChar"/>
    <w:uiPriority w:val="99"/>
    <w:unhideWhenUsed/>
    <w:rsid w:val="00A75D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bdr w:val="none" w:sz="0" w:space="0" w:color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75DF8"/>
  </w:style>
  <w:style w:type="paragraph" w:customStyle="1" w:styleId="HeaderFooter">
    <w:name w:val="Header &amp; Footer"/>
    <w:rsid w:val="00A75DF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eastAsia="en-GB"/>
    </w:rPr>
  </w:style>
  <w:style w:type="paragraph" w:customStyle="1" w:styleId="Body">
    <w:name w:val="Body"/>
    <w:rsid w:val="00A75D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75DF8"/>
  </w:style>
  <w:style w:type="paragraph" w:styleId="BalloonText">
    <w:name w:val="Balloon Text"/>
    <w:basedOn w:val="Normal"/>
    <w:link w:val="BalloonTextChar"/>
    <w:uiPriority w:val="99"/>
    <w:semiHidden/>
    <w:unhideWhenUsed/>
    <w:rsid w:val="00AE2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A0"/>
    <w:rPr>
      <w:rFonts w:ascii="Lucida Grande" w:eastAsia="Arial Unicode MS" w:hAnsi="Lucida Grande" w:cs="Lucida Grande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8</Words>
  <Characters>1874</Characters>
  <Application>Microsoft Macintosh Word</Application>
  <DocSecurity>0</DocSecurity>
  <Lines>15</Lines>
  <Paragraphs>4</Paragraphs>
  <ScaleCrop>false</ScaleCrop>
  <Manager/>
  <Company/>
  <LinksUpToDate>false</LinksUpToDate>
  <CharactersWithSpaces>21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09-13T16:52:00Z</dcterms:created>
  <dcterms:modified xsi:type="dcterms:W3CDTF">2018-09-13T16:52:00Z</dcterms:modified>
</cp:coreProperties>
</file>